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D735E" w14:textId="21690D3C" w:rsidR="00D90E33" w:rsidRPr="0000244A" w:rsidRDefault="00D90E33" w:rsidP="00D90E33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A03D71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B35626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r w:rsidR="00A03D71" w:rsidRPr="00A03D71">
        <w:rPr>
          <w:rFonts w:ascii="Times New Roman" w:hAnsi="Times New Roman"/>
          <w:b/>
          <w:bCs/>
          <w:sz w:val="24"/>
          <w:szCs w:val="24"/>
          <w:lang w:val="en-GB"/>
        </w:rPr>
        <w:t>4</w:t>
      </w:r>
      <w:r w:rsidR="00BA407E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0244A">
        <w:rPr>
          <w:rFonts w:ascii="Times New Roman" w:hAnsi="Times New Roman"/>
          <w:sz w:val="24"/>
          <w:szCs w:val="24"/>
          <w:lang w:val="en-GB"/>
        </w:rPr>
        <w:t>Antimicrobial resistance genes in ESBL-</w:t>
      </w:r>
      <w:r w:rsidRPr="00D90E33">
        <w:rPr>
          <w:rFonts w:ascii="Times New Roman" w:hAnsi="Times New Roman"/>
          <w:i/>
          <w:iCs/>
          <w:sz w:val="24"/>
          <w:szCs w:val="24"/>
          <w:lang w:val="en-GB"/>
        </w:rPr>
        <w:t>K.</w:t>
      </w:r>
      <w:r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="004A1124">
        <w:rPr>
          <w:rFonts w:ascii="Times New Roman" w:hAnsi="Times New Roman"/>
          <w:i/>
          <w:iCs/>
          <w:sz w:val="24"/>
          <w:szCs w:val="24"/>
          <w:lang w:val="en-GB"/>
        </w:rPr>
        <w:t>pneumonia</w:t>
      </w:r>
      <w:r w:rsidR="005A48EF">
        <w:rPr>
          <w:rFonts w:ascii="Times New Roman" w:hAnsi="Times New Roman"/>
          <w:i/>
          <w:iCs/>
          <w:sz w:val="24"/>
          <w:szCs w:val="24"/>
          <w:lang w:val="en-GB"/>
        </w:rPr>
        <w:t>e</w:t>
      </w:r>
      <w:r w:rsidR="004A1124">
        <w:rPr>
          <w:rFonts w:ascii="Times New Roman" w:hAnsi="Times New Roman"/>
          <w:i/>
          <w:iCs/>
          <w:sz w:val="24"/>
          <w:szCs w:val="24"/>
          <w:lang w:val="en-GB"/>
        </w:rPr>
        <w:t xml:space="preserve"> </w:t>
      </w:r>
      <w:r w:rsidR="004A1124" w:rsidRPr="004A1124">
        <w:rPr>
          <w:rFonts w:ascii="Times New Roman" w:hAnsi="Times New Roman"/>
          <w:iCs/>
          <w:sz w:val="24"/>
          <w:szCs w:val="24"/>
          <w:lang w:val="en-GB"/>
        </w:rPr>
        <w:t>and its related species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8"/>
        <w:gridCol w:w="2653"/>
        <w:gridCol w:w="3119"/>
      </w:tblGrid>
      <w:tr w:rsidR="00D90E33" w:rsidRPr="007A0C3D" w14:paraId="599C2A56" w14:textId="77777777" w:rsidTr="00A03D71">
        <w:trPr>
          <w:trHeight w:hRule="exact" w:val="288"/>
        </w:trPr>
        <w:tc>
          <w:tcPr>
            <w:tcW w:w="4288" w:type="dxa"/>
            <w:tcBorders>
              <w:top w:val="single" w:sz="12" w:space="0" w:color="auto"/>
              <w:bottom w:val="single" w:sz="12" w:space="0" w:color="auto"/>
            </w:tcBorders>
          </w:tcPr>
          <w:p w14:paraId="2C2FA6A8" w14:textId="77777777" w:rsidR="00D90E33" w:rsidRPr="007A0C3D" w:rsidRDefault="00D90E33" w:rsidP="005120E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2653" w:type="dxa"/>
            <w:tcBorders>
              <w:top w:val="single" w:sz="12" w:space="0" w:color="auto"/>
              <w:bottom w:val="single" w:sz="12" w:space="0" w:color="auto"/>
            </w:tcBorders>
          </w:tcPr>
          <w:p w14:paraId="3B1935C7" w14:textId="77777777" w:rsidR="00D90E33" w:rsidRPr="007A0C3D" w:rsidRDefault="00D90E33" w:rsidP="005120E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esistance ge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</w:tcPr>
          <w:p w14:paraId="5130D65A" w14:textId="0AC723A9" w:rsidR="00D90E33" w:rsidRPr="007A0C3D" w:rsidRDefault="00D90E33" w:rsidP="001A4689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requency (n, %) N= 1</w:t>
            </w:r>
            <w:r w:rsidR="0017123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15</w:t>
            </w:r>
          </w:p>
        </w:tc>
      </w:tr>
      <w:tr w:rsidR="00D90E33" w:rsidRPr="007A0C3D" w14:paraId="4B7901EC" w14:textId="77777777" w:rsidTr="00A03D71">
        <w:trPr>
          <w:trHeight w:hRule="exact" w:val="288"/>
        </w:trPr>
        <w:tc>
          <w:tcPr>
            <w:tcW w:w="4288" w:type="dxa"/>
            <w:tcBorders>
              <w:top w:val="single" w:sz="12" w:space="0" w:color="auto"/>
            </w:tcBorders>
          </w:tcPr>
          <w:p w14:paraId="571117CE" w14:textId="13BBE379" w:rsidR="00D90E33" w:rsidRPr="007A0C3D" w:rsidRDefault="00D90E33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Narrow &amp; Broad-spectrum beta-lactamase</w:t>
            </w:r>
          </w:p>
        </w:tc>
        <w:tc>
          <w:tcPr>
            <w:tcW w:w="2653" w:type="dxa"/>
            <w:tcBorders>
              <w:top w:val="single" w:sz="12" w:space="0" w:color="auto"/>
            </w:tcBorders>
          </w:tcPr>
          <w:p w14:paraId="45CB2FA0" w14:textId="77777777" w:rsidR="00D90E33" w:rsidRPr="007A0C3D" w:rsidRDefault="00D90E33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0" w:name="_Hlk172625764"/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TEM-1</w:t>
            </w:r>
            <w:bookmarkEnd w:id="0"/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</w:tcPr>
          <w:p w14:paraId="1EEED549" w14:textId="6A2A8AE4" w:rsidR="00D90E33" w:rsidRPr="007A0C3D" w:rsidRDefault="007D1E7F" w:rsidP="001A46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91 (7</w:t>
            </w:r>
            <w:r w:rsidR="0004280D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04280D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AB5082" w:rsidRPr="007A0C3D" w14:paraId="3E3B7962" w14:textId="77777777" w:rsidTr="00A03D71">
        <w:trPr>
          <w:trHeight w:hRule="exact" w:val="288"/>
        </w:trPr>
        <w:tc>
          <w:tcPr>
            <w:tcW w:w="4288" w:type="dxa"/>
          </w:tcPr>
          <w:p w14:paraId="1C9F6372" w14:textId="77777777" w:rsidR="00AB5082" w:rsidRPr="007A0C3D" w:rsidRDefault="00AB5082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9B6D000" w14:textId="7A7666B7" w:rsidR="00AB5082" w:rsidRPr="007A0C3D" w:rsidRDefault="00AB5082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TEM-122</w:t>
            </w:r>
          </w:p>
        </w:tc>
        <w:tc>
          <w:tcPr>
            <w:tcW w:w="3119" w:type="dxa"/>
          </w:tcPr>
          <w:p w14:paraId="655663B1" w14:textId="321EAD32" w:rsidR="00AB5082" w:rsidRPr="007A0C3D" w:rsidRDefault="00AB5082" w:rsidP="001A46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2 (1.</w:t>
            </w:r>
            <w:r w:rsidR="005228C8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AB5082" w:rsidRPr="007A0C3D" w14:paraId="15176C08" w14:textId="77777777" w:rsidTr="00A03D71">
        <w:trPr>
          <w:trHeight w:hRule="exact" w:val="288"/>
        </w:trPr>
        <w:tc>
          <w:tcPr>
            <w:tcW w:w="4288" w:type="dxa"/>
          </w:tcPr>
          <w:p w14:paraId="0598FAB6" w14:textId="77777777" w:rsidR="00AB5082" w:rsidRPr="007A0C3D" w:rsidRDefault="00AB5082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8D6C84B" w14:textId="2FC76F15" w:rsidR="00AB5082" w:rsidRPr="007A0C3D" w:rsidRDefault="00AB5082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TEM-163</w:t>
            </w:r>
          </w:p>
        </w:tc>
        <w:tc>
          <w:tcPr>
            <w:tcW w:w="3119" w:type="dxa"/>
          </w:tcPr>
          <w:p w14:paraId="42CEDD95" w14:textId="101C8B74" w:rsidR="00AB5082" w:rsidRPr="007A0C3D" w:rsidRDefault="00AB5082" w:rsidP="001A46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2 (1.</w:t>
            </w:r>
            <w:r w:rsidR="005228C8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AB5082" w:rsidRPr="007A0C3D" w14:paraId="0C5DF4ED" w14:textId="77777777" w:rsidTr="00A03D71">
        <w:trPr>
          <w:trHeight w:hRule="exact" w:val="288"/>
        </w:trPr>
        <w:tc>
          <w:tcPr>
            <w:tcW w:w="4288" w:type="dxa"/>
          </w:tcPr>
          <w:p w14:paraId="03217B38" w14:textId="77777777" w:rsidR="00AB5082" w:rsidRPr="007A0C3D" w:rsidRDefault="00AB5082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680D728" w14:textId="4D15B62B" w:rsidR="00AB5082" w:rsidRPr="007A0C3D" w:rsidRDefault="00AB5082" w:rsidP="00AB508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TEM-168</w:t>
            </w:r>
          </w:p>
        </w:tc>
        <w:tc>
          <w:tcPr>
            <w:tcW w:w="3119" w:type="dxa"/>
          </w:tcPr>
          <w:p w14:paraId="07CADBC6" w14:textId="490CEE3E" w:rsidR="00AB5082" w:rsidRPr="007A0C3D" w:rsidRDefault="00AB5082" w:rsidP="001A46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2 (1.</w:t>
            </w:r>
            <w:r w:rsidR="005228C8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AB5082" w:rsidRPr="007A0C3D" w14:paraId="7CAC3E3C" w14:textId="77777777" w:rsidTr="00A03D71">
        <w:trPr>
          <w:trHeight w:hRule="exact" w:val="288"/>
        </w:trPr>
        <w:tc>
          <w:tcPr>
            <w:tcW w:w="4288" w:type="dxa"/>
          </w:tcPr>
          <w:p w14:paraId="003D3282" w14:textId="77777777" w:rsidR="00AB5082" w:rsidRPr="007A0C3D" w:rsidRDefault="00AB5082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46C749DE" w14:textId="418F6AEB" w:rsidR="00AB5082" w:rsidRPr="007A0C3D" w:rsidRDefault="00AB5082" w:rsidP="00AB508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TEM-71</w:t>
            </w:r>
          </w:p>
        </w:tc>
        <w:tc>
          <w:tcPr>
            <w:tcW w:w="3119" w:type="dxa"/>
          </w:tcPr>
          <w:p w14:paraId="66699CAB" w14:textId="4182EBCD" w:rsidR="00AB5082" w:rsidRPr="007A0C3D" w:rsidRDefault="00AB5082" w:rsidP="001A46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 w:rsidR="00171234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0E36BF" w:rsidRPr="007A0C3D" w14:paraId="1ED4400C" w14:textId="77777777" w:rsidTr="00A03D71">
        <w:trPr>
          <w:trHeight w:hRule="exact" w:val="288"/>
        </w:trPr>
        <w:tc>
          <w:tcPr>
            <w:tcW w:w="4288" w:type="dxa"/>
          </w:tcPr>
          <w:p w14:paraId="1D0EA063" w14:textId="77777777" w:rsidR="000E36BF" w:rsidRPr="007A0C3D" w:rsidRDefault="000E36BF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52BBC52" w14:textId="32E48B34" w:rsidR="000E36BF" w:rsidRPr="007A0C3D" w:rsidRDefault="000E36BF" w:rsidP="00AB5082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1</w:t>
            </w:r>
          </w:p>
        </w:tc>
        <w:tc>
          <w:tcPr>
            <w:tcW w:w="3119" w:type="dxa"/>
          </w:tcPr>
          <w:p w14:paraId="09E48523" w14:textId="5C19504C" w:rsidR="000E36BF" w:rsidRPr="007A0C3D" w:rsidRDefault="00B0592B" w:rsidP="001A46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 w:rsidR="00171234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D90E33" w:rsidRPr="007A0C3D" w14:paraId="66C17DD3" w14:textId="77777777" w:rsidTr="00A03D71">
        <w:trPr>
          <w:trHeight w:hRule="exact" w:val="288"/>
        </w:trPr>
        <w:tc>
          <w:tcPr>
            <w:tcW w:w="4288" w:type="dxa"/>
          </w:tcPr>
          <w:p w14:paraId="7C4BA19C" w14:textId="77777777" w:rsidR="00D90E33" w:rsidRPr="007A0C3D" w:rsidRDefault="00D90E33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C83C691" w14:textId="77777777" w:rsidR="00D90E33" w:rsidRPr="007A0C3D" w:rsidRDefault="00D90E33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KP-B-17 </w:t>
            </w:r>
          </w:p>
        </w:tc>
        <w:tc>
          <w:tcPr>
            <w:tcW w:w="3119" w:type="dxa"/>
          </w:tcPr>
          <w:p w14:paraId="6665B444" w14:textId="67C05203" w:rsidR="00D90E33" w:rsidRPr="007A0C3D" w:rsidRDefault="005228C8" w:rsidP="001A4689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="00D90E33"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="00D90E33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D3CC3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D90E33"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D90E33" w:rsidRPr="007A0C3D" w14:paraId="3EC51A74" w14:textId="77777777" w:rsidTr="00A03D71">
        <w:trPr>
          <w:trHeight w:hRule="exact" w:val="288"/>
        </w:trPr>
        <w:tc>
          <w:tcPr>
            <w:tcW w:w="4288" w:type="dxa"/>
          </w:tcPr>
          <w:p w14:paraId="280501CA" w14:textId="77777777" w:rsidR="00D90E33" w:rsidRPr="007A0C3D" w:rsidRDefault="00D90E33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632258B4" w14:textId="77777777" w:rsidR="00D90E33" w:rsidRPr="007A0C3D" w:rsidRDefault="00D90E33" w:rsidP="005120E0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KP-B-15 </w:t>
            </w:r>
          </w:p>
        </w:tc>
        <w:tc>
          <w:tcPr>
            <w:tcW w:w="3119" w:type="dxa"/>
          </w:tcPr>
          <w:p w14:paraId="37B1E5AE" w14:textId="6B765FEB" w:rsidR="00D90E33" w:rsidRPr="007A0C3D" w:rsidRDefault="00FB1319" w:rsidP="004A1124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4 (3.</w:t>
            </w:r>
            <w:r w:rsidR="00CD3CC3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7CA787D5" w14:textId="77777777" w:rsidTr="00A03D71">
        <w:trPr>
          <w:trHeight w:hRule="exact" w:val="288"/>
        </w:trPr>
        <w:tc>
          <w:tcPr>
            <w:tcW w:w="4288" w:type="dxa"/>
          </w:tcPr>
          <w:p w14:paraId="56FF5588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1C81150E" w14:textId="2265730B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6</w:t>
            </w:r>
          </w:p>
        </w:tc>
        <w:tc>
          <w:tcPr>
            <w:tcW w:w="3119" w:type="dxa"/>
          </w:tcPr>
          <w:p w14:paraId="1F117AFA" w14:textId="67C3F0D4" w:rsidR="00CD3CC3" w:rsidRPr="00B0592B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601605BC" w14:textId="77777777" w:rsidTr="00A03D71">
        <w:trPr>
          <w:trHeight w:hRule="exact" w:val="288"/>
        </w:trPr>
        <w:tc>
          <w:tcPr>
            <w:tcW w:w="4288" w:type="dxa"/>
          </w:tcPr>
          <w:p w14:paraId="0EFDCAEA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95E2DAD" w14:textId="3F925FFE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5</w:t>
            </w:r>
          </w:p>
        </w:tc>
        <w:tc>
          <w:tcPr>
            <w:tcW w:w="3119" w:type="dxa"/>
          </w:tcPr>
          <w:p w14:paraId="6D0B284D" w14:textId="306B6D63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26E2E66" w14:textId="77777777" w:rsidTr="00A03D71">
        <w:trPr>
          <w:trHeight w:hRule="exact" w:val="288"/>
        </w:trPr>
        <w:tc>
          <w:tcPr>
            <w:tcW w:w="4288" w:type="dxa"/>
          </w:tcPr>
          <w:p w14:paraId="4FE4D02F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181370F2" w14:textId="337946DE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3</w:t>
            </w:r>
          </w:p>
        </w:tc>
        <w:tc>
          <w:tcPr>
            <w:tcW w:w="3119" w:type="dxa"/>
          </w:tcPr>
          <w:p w14:paraId="3CE0AD89" w14:textId="4EA08931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4657DFAA" w14:textId="77777777" w:rsidTr="00A03D71">
        <w:trPr>
          <w:trHeight w:hRule="exact" w:val="288"/>
        </w:trPr>
        <w:tc>
          <w:tcPr>
            <w:tcW w:w="4288" w:type="dxa"/>
          </w:tcPr>
          <w:p w14:paraId="1DAF6538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6CCACE5D" w14:textId="53CDF841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10</w:t>
            </w:r>
          </w:p>
        </w:tc>
        <w:tc>
          <w:tcPr>
            <w:tcW w:w="3119" w:type="dxa"/>
          </w:tcPr>
          <w:p w14:paraId="3B5BA864" w14:textId="2ABA8DF2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5E1E40D6" w14:textId="77777777" w:rsidTr="00A03D71">
        <w:trPr>
          <w:trHeight w:hRule="exact" w:val="288"/>
        </w:trPr>
        <w:tc>
          <w:tcPr>
            <w:tcW w:w="4288" w:type="dxa"/>
          </w:tcPr>
          <w:p w14:paraId="747828EA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40C67D69" w14:textId="0A4E5BE3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14</w:t>
            </w:r>
          </w:p>
        </w:tc>
        <w:tc>
          <w:tcPr>
            <w:tcW w:w="3119" w:type="dxa"/>
          </w:tcPr>
          <w:p w14:paraId="19C60E46" w14:textId="3C8B4232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0BFA73E9" w14:textId="77777777" w:rsidTr="00A03D71">
        <w:trPr>
          <w:trHeight w:hRule="exact" w:val="288"/>
        </w:trPr>
        <w:tc>
          <w:tcPr>
            <w:tcW w:w="4288" w:type="dxa"/>
          </w:tcPr>
          <w:p w14:paraId="73C59E2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F518FAA" w14:textId="4235AC0E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16</w:t>
            </w:r>
          </w:p>
        </w:tc>
        <w:tc>
          <w:tcPr>
            <w:tcW w:w="3119" w:type="dxa"/>
          </w:tcPr>
          <w:p w14:paraId="770167DD" w14:textId="499145B9" w:rsidR="00CD3CC3" w:rsidRPr="007A0C3D" w:rsidRDefault="00CD3CC3" w:rsidP="00CD3CC3">
            <w:pPr>
              <w:tabs>
                <w:tab w:val="center" w:pos="1451"/>
              </w:tabs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72DD3DF5" w14:textId="77777777" w:rsidTr="00A03D71">
        <w:trPr>
          <w:trHeight w:hRule="exact" w:val="288"/>
        </w:trPr>
        <w:tc>
          <w:tcPr>
            <w:tcW w:w="4288" w:type="dxa"/>
          </w:tcPr>
          <w:p w14:paraId="69A9DEAE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4D09C0B" w14:textId="511D185C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2</w:t>
            </w:r>
          </w:p>
        </w:tc>
        <w:tc>
          <w:tcPr>
            <w:tcW w:w="3119" w:type="dxa"/>
          </w:tcPr>
          <w:p w14:paraId="41FF1BE0" w14:textId="6800ED25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69698157" w14:textId="77777777" w:rsidTr="00A03D71">
        <w:trPr>
          <w:trHeight w:hRule="exact" w:val="288"/>
        </w:trPr>
        <w:tc>
          <w:tcPr>
            <w:tcW w:w="4288" w:type="dxa"/>
          </w:tcPr>
          <w:p w14:paraId="09E75127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0A20F07B" w14:textId="0616D4F6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34</w:t>
            </w:r>
          </w:p>
        </w:tc>
        <w:tc>
          <w:tcPr>
            <w:tcW w:w="3119" w:type="dxa"/>
          </w:tcPr>
          <w:p w14:paraId="2CB651B6" w14:textId="4C6B2762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6969590F" w14:textId="77777777" w:rsidTr="00A03D71">
        <w:trPr>
          <w:trHeight w:hRule="exact" w:val="288"/>
        </w:trPr>
        <w:tc>
          <w:tcPr>
            <w:tcW w:w="4288" w:type="dxa"/>
          </w:tcPr>
          <w:p w14:paraId="5A96F63F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6C71A8B9" w14:textId="6F8BD29D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B-8</w:t>
            </w:r>
          </w:p>
        </w:tc>
        <w:tc>
          <w:tcPr>
            <w:tcW w:w="3119" w:type="dxa"/>
          </w:tcPr>
          <w:p w14:paraId="5F62B93E" w14:textId="405299DC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7BB674C8" w14:textId="77777777" w:rsidTr="000D64D3">
        <w:trPr>
          <w:trHeight w:hRule="exact" w:val="288"/>
        </w:trPr>
        <w:tc>
          <w:tcPr>
            <w:tcW w:w="4288" w:type="dxa"/>
          </w:tcPr>
          <w:p w14:paraId="24ADA25C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43A72C6" w14:textId="5E913FC8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KP-D-1</w:t>
            </w:r>
          </w:p>
        </w:tc>
        <w:tc>
          <w:tcPr>
            <w:tcW w:w="3119" w:type="dxa"/>
          </w:tcPr>
          <w:p w14:paraId="4151D71E" w14:textId="0CF3A92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66FA2951" w14:textId="77777777" w:rsidTr="000D64D3">
        <w:trPr>
          <w:trHeight w:hRule="exact" w:val="288"/>
        </w:trPr>
        <w:tc>
          <w:tcPr>
            <w:tcW w:w="4288" w:type="dxa"/>
          </w:tcPr>
          <w:p w14:paraId="5B9B286B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6A6A658A" w14:textId="2CE3696D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SHV-11</w:t>
            </w:r>
          </w:p>
        </w:tc>
        <w:tc>
          <w:tcPr>
            <w:tcW w:w="3119" w:type="dxa"/>
          </w:tcPr>
          <w:p w14:paraId="0EC642B7" w14:textId="62FA4B63" w:rsidR="00CD3CC3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25 (2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4323C17" w14:textId="77777777" w:rsidTr="000D64D3">
        <w:trPr>
          <w:trHeight w:hRule="exact" w:val="288"/>
        </w:trPr>
        <w:tc>
          <w:tcPr>
            <w:tcW w:w="4288" w:type="dxa"/>
          </w:tcPr>
          <w:p w14:paraId="2155964C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6B73A232" w14:textId="5DCC5B59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40 </w:t>
            </w:r>
          </w:p>
        </w:tc>
        <w:tc>
          <w:tcPr>
            <w:tcW w:w="3119" w:type="dxa"/>
          </w:tcPr>
          <w:p w14:paraId="4E224808" w14:textId="097ACBAC" w:rsidR="00CD3CC3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2087DF6A" w14:textId="77777777" w:rsidTr="000D64D3">
        <w:trPr>
          <w:trHeight w:hRule="exact" w:val="288"/>
        </w:trPr>
        <w:tc>
          <w:tcPr>
            <w:tcW w:w="4288" w:type="dxa"/>
          </w:tcPr>
          <w:p w14:paraId="14B9B603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3884A43" w14:textId="17F11CC5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XA-1 </w:t>
            </w:r>
          </w:p>
        </w:tc>
        <w:tc>
          <w:tcPr>
            <w:tcW w:w="3119" w:type="dxa"/>
          </w:tcPr>
          <w:p w14:paraId="0E95B686" w14:textId="0B5B5D2B" w:rsidR="00CD3CC3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17CFEA3" w14:textId="77777777" w:rsidTr="000D64D3">
        <w:trPr>
          <w:trHeight w:hRule="exact" w:val="288"/>
        </w:trPr>
        <w:tc>
          <w:tcPr>
            <w:tcW w:w="4288" w:type="dxa"/>
          </w:tcPr>
          <w:p w14:paraId="6729E4DE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4D3DFE67" w14:textId="6B180EA3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XA-9</w:t>
            </w:r>
          </w:p>
        </w:tc>
        <w:tc>
          <w:tcPr>
            <w:tcW w:w="3119" w:type="dxa"/>
          </w:tcPr>
          <w:p w14:paraId="5E558285" w14:textId="4A5DE390" w:rsidR="00CD3CC3" w:rsidRDefault="00CD3CC3" w:rsidP="00CD3CC3">
            <w:pPr>
              <w:tabs>
                <w:tab w:val="center" w:pos="1451"/>
              </w:tabs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5D9493C7" w14:textId="77777777" w:rsidTr="000D64D3">
        <w:trPr>
          <w:trHeight w:hRule="exact" w:val="288"/>
        </w:trPr>
        <w:tc>
          <w:tcPr>
            <w:tcW w:w="4288" w:type="dxa"/>
          </w:tcPr>
          <w:p w14:paraId="2839D754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4E06746D" w14:textId="4B766729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XA-260</w:t>
            </w:r>
          </w:p>
        </w:tc>
        <w:tc>
          <w:tcPr>
            <w:tcW w:w="3119" w:type="dxa"/>
          </w:tcPr>
          <w:p w14:paraId="68AD5B4D" w14:textId="6A705AD6" w:rsidR="00CD3CC3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54FCF21" w14:textId="77777777" w:rsidTr="000D64D3">
        <w:trPr>
          <w:trHeight w:hRule="exact" w:val="288"/>
        </w:trPr>
        <w:tc>
          <w:tcPr>
            <w:tcW w:w="4288" w:type="dxa"/>
          </w:tcPr>
          <w:p w14:paraId="6BEF7ED7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DE20008" w14:textId="43B71AA3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XA-480</w:t>
            </w:r>
          </w:p>
        </w:tc>
        <w:tc>
          <w:tcPr>
            <w:tcW w:w="3119" w:type="dxa"/>
          </w:tcPr>
          <w:p w14:paraId="42280B8C" w14:textId="554BF1C2" w:rsidR="00CD3CC3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42130942" w14:textId="77777777" w:rsidTr="000D64D3">
        <w:trPr>
          <w:trHeight w:hRule="exact" w:val="288"/>
        </w:trPr>
        <w:tc>
          <w:tcPr>
            <w:tcW w:w="4288" w:type="dxa"/>
          </w:tcPr>
          <w:p w14:paraId="661CFD1E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012766C2" w14:textId="3D10D72B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XA-508</w:t>
            </w:r>
          </w:p>
        </w:tc>
        <w:tc>
          <w:tcPr>
            <w:tcW w:w="3119" w:type="dxa"/>
          </w:tcPr>
          <w:p w14:paraId="5F9DC172" w14:textId="0C9256F6" w:rsidR="00CD3CC3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69603B29" w14:textId="77777777" w:rsidTr="000D64D3">
        <w:trPr>
          <w:trHeight w:hRule="exact" w:val="288"/>
        </w:trPr>
        <w:tc>
          <w:tcPr>
            <w:tcW w:w="4288" w:type="dxa"/>
          </w:tcPr>
          <w:p w14:paraId="055F9D13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40199AC6" w14:textId="14F2142D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XA-65</w:t>
            </w:r>
          </w:p>
        </w:tc>
        <w:tc>
          <w:tcPr>
            <w:tcW w:w="3119" w:type="dxa"/>
          </w:tcPr>
          <w:p w14:paraId="3153729A" w14:textId="6A764030" w:rsidR="00CD3CC3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22153970" w14:textId="77777777" w:rsidTr="000D64D3">
        <w:trPr>
          <w:trHeight w:hRule="exact" w:val="288"/>
        </w:trPr>
        <w:tc>
          <w:tcPr>
            <w:tcW w:w="4288" w:type="dxa"/>
          </w:tcPr>
          <w:p w14:paraId="39848D91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D37CEF1" w14:textId="6C4540E6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XA-66</w:t>
            </w:r>
          </w:p>
        </w:tc>
        <w:tc>
          <w:tcPr>
            <w:tcW w:w="3119" w:type="dxa"/>
          </w:tcPr>
          <w:p w14:paraId="510AB02B" w14:textId="151E6F26" w:rsidR="00CD3CC3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272198D8" w14:textId="77777777" w:rsidTr="000D64D3">
        <w:trPr>
          <w:trHeight w:hRule="exact" w:val="288"/>
        </w:trPr>
        <w:tc>
          <w:tcPr>
            <w:tcW w:w="4288" w:type="dxa"/>
            <w:tcBorders>
              <w:bottom w:val="single" w:sz="4" w:space="0" w:color="auto"/>
            </w:tcBorders>
          </w:tcPr>
          <w:p w14:paraId="3554F0BA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</w:tcPr>
          <w:p w14:paraId="16A3DEC6" w14:textId="65EE6A78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OXA-76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7A6052F" w14:textId="0BF818AC" w:rsidR="00CD3CC3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7050B099" w14:textId="77777777" w:rsidTr="000D64D3">
        <w:trPr>
          <w:trHeight w:hRule="exact" w:val="288"/>
        </w:trPr>
        <w:tc>
          <w:tcPr>
            <w:tcW w:w="4288" w:type="dxa"/>
            <w:tcBorders>
              <w:top w:val="single" w:sz="4" w:space="0" w:color="auto"/>
            </w:tcBorders>
          </w:tcPr>
          <w:p w14:paraId="2A94B09B" w14:textId="1895A52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1" w:name="_Hlk172625233"/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Extended-spectrum beta-lactamase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2547E355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TX-M-15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1E8F01F" w14:textId="2271242C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106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2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bookmarkEnd w:id="1"/>
      <w:tr w:rsidR="00CD3CC3" w:rsidRPr="007A0C3D" w14:paraId="0E241F35" w14:textId="77777777" w:rsidTr="00A03D71">
        <w:trPr>
          <w:trHeight w:hRule="exact" w:val="288"/>
        </w:trPr>
        <w:tc>
          <w:tcPr>
            <w:tcW w:w="4288" w:type="dxa"/>
          </w:tcPr>
          <w:p w14:paraId="30644835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1232F99D" w14:textId="0E1D5F16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CTX-M-14</w:t>
            </w:r>
          </w:p>
        </w:tc>
        <w:tc>
          <w:tcPr>
            <w:tcW w:w="3119" w:type="dxa"/>
          </w:tcPr>
          <w:p w14:paraId="489EC624" w14:textId="31959324" w:rsidR="00CD3CC3" w:rsidRPr="007A0C3D" w:rsidRDefault="00CD3CC3" w:rsidP="00CD3CC3">
            <w:pPr>
              <w:tabs>
                <w:tab w:val="center" w:pos="1451"/>
              </w:tabs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07FC480C" w14:textId="77777777" w:rsidTr="00A03D71">
        <w:trPr>
          <w:trHeight w:hRule="exact" w:val="288"/>
        </w:trPr>
        <w:tc>
          <w:tcPr>
            <w:tcW w:w="4288" w:type="dxa"/>
          </w:tcPr>
          <w:p w14:paraId="64E7029B" w14:textId="77777777" w:rsidR="00CD3CC3" w:rsidRPr="006103C1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0D5BF39D" w14:textId="77777777" w:rsidR="00CD3CC3" w:rsidRPr="006103C1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103C1">
              <w:rPr>
                <w:rFonts w:ascii="Times New Roman" w:hAnsi="Times New Roman"/>
                <w:sz w:val="24"/>
                <w:szCs w:val="24"/>
                <w:lang w:val="en-GB"/>
              </w:rPr>
              <w:t>SHV-14</w:t>
            </w:r>
          </w:p>
        </w:tc>
        <w:tc>
          <w:tcPr>
            <w:tcW w:w="3119" w:type="dxa"/>
          </w:tcPr>
          <w:p w14:paraId="1B9D98D1" w14:textId="281CDF97" w:rsidR="00CD3CC3" w:rsidRPr="00DD2577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24B5A44C" w14:textId="77777777" w:rsidTr="00A03D71">
        <w:trPr>
          <w:trHeight w:hRule="exact" w:val="288"/>
        </w:trPr>
        <w:tc>
          <w:tcPr>
            <w:tcW w:w="4288" w:type="dxa"/>
          </w:tcPr>
          <w:p w14:paraId="5CC6697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42C93E18" w14:textId="6845C62B" w:rsidR="00CD3CC3" w:rsidRPr="00DD2577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SHV-11</w:t>
            </w:r>
          </w:p>
        </w:tc>
        <w:tc>
          <w:tcPr>
            <w:tcW w:w="3119" w:type="dxa"/>
          </w:tcPr>
          <w:p w14:paraId="3D5FF137" w14:textId="7A886043" w:rsidR="00CD3CC3" w:rsidRPr="00DD2577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highlight w:val="yellow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25 (2</w:t>
            </w:r>
            <w:r w:rsidR="00BC1D6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BC1D63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5791370E" w14:textId="77777777" w:rsidTr="00A03D71">
        <w:trPr>
          <w:trHeight w:hRule="exact" w:val="288"/>
        </w:trPr>
        <w:tc>
          <w:tcPr>
            <w:tcW w:w="4288" w:type="dxa"/>
          </w:tcPr>
          <w:p w14:paraId="746497B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21D8A38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26 </w:t>
            </w:r>
          </w:p>
        </w:tc>
        <w:tc>
          <w:tcPr>
            <w:tcW w:w="3119" w:type="dxa"/>
          </w:tcPr>
          <w:p w14:paraId="524C637B" w14:textId="2C15996F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12 (10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65390466" w14:textId="77777777" w:rsidTr="00A03D71">
        <w:trPr>
          <w:trHeight w:hRule="exact" w:val="288"/>
        </w:trPr>
        <w:tc>
          <w:tcPr>
            <w:tcW w:w="4288" w:type="dxa"/>
          </w:tcPr>
          <w:p w14:paraId="78F9F7F6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8AA9D71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78 </w:t>
            </w:r>
          </w:p>
        </w:tc>
        <w:tc>
          <w:tcPr>
            <w:tcW w:w="3119" w:type="dxa"/>
          </w:tcPr>
          <w:p w14:paraId="3466C24E" w14:textId="09272070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12 (10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C91588C" w14:textId="77777777" w:rsidTr="00A03D71">
        <w:trPr>
          <w:trHeight w:hRule="exact" w:val="288"/>
        </w:trPr>
        <w:tc>
          <w:tcPr>
            <w:tcW w:w="4288" w:type="dxa"/>
          </w:tcPr>
          <w:p w14:paraId="576AA3A1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1144AE1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145 </w:t>
            </w:r>
          </w:p>
        </w:tc>
        <w:tc>
          <w:tcPr>
            <w:tcW w:w="3119" w:type="dxa"/>
          </w:tcPr>
          <w:p w14:paraId="72896916" w14:textId="45B1DE24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12 (10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68C0AE86" w14:textId="77777777" w:rsidTr="00A03D71">
        <w:trPr>
          <w:trHeight w:hRule="exact" w:val="288"/>
        </w:trPr>
        <w:tc>
          <w:tcPr>
            <w:tcW w:w="4288" w:type="dxa"/>
          </w:tcPr>
          <w:p w14:paraId="0EFEA78A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A6E00D8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179 </w:t>
            </w:r>
          </w:p>
        </w:tc>
        <w:tc>
          <w:tcPr>
            <w:tcW w:w="3119" w:type="dxa"/>
          </w:tcPr>
          <w:p w14:paraId="492342A6" w14:textId="4F4D372B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12 (10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4C232B3B" w14:textId="77777777" w:rsidTr="00A03D71">
        <w:trPr>
          <w:trHeight w:hRule="exact" w:val="288"/>
        </w:trPr>
        <w:tc>
          <w:tcPr>
            <w:tcW w:w="4288" w:type="dxa"/>
          </w:tcPr>
          <w:p w14:paraId="42F42AD0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C1B4920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187 </w:t>
            </w:r>
          </w:p>
        </w:tc>
        <w:tc>
          <w:tcPr>
            <w:tcW w:w="3119" w:type="dxa"/>
          </w:tcPr>
          <w:p w14:paraId="2DD1291E" w14:textId="086B003B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11 (9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5FE6B4AC" w14:textId="77777777" w:rsidTr="00A03D71">
        <w:trPr>
          <w:trHeight w:hRule="exact" w:val="288"/>
        </w:trPr>
        <w:tc>
          <w:tcPr>
            <w:tcW w:w="4288" w:type="dxa"/>
          </w:tcPr>
          <w:p w14:paraId="7C3E4D46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D276445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98 </w:t>
            </w:r>
          </w:p>
        </w:tc>
        <w:tc>
          <w:tcPr>
            <w:tcW w:w="3119" w:type="dxa"/>
          </w:tcPr>
          <w:p w14:paraId="6B3EB65B" w14:textId="1AB2033C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12 (10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7F19059B" w14:textId="77777777" w:rsidTr="00A03D71">
        <w:trPr>
          <w:trHeight w:hRule="exact" w:val="288"/>
        </w:trPr>
        <w:tc>
          <w:tcPr>
            <w:tcW w:w="4288" w:type="dxa"/>
          </w:tcPr>
          <w:p w14:paraId="30AE0ED1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07B23B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194 </w:t>
            </w:r>
          </w:p>
        </w:tc>
        <w:tc>
          <w:tcPr>
            <w:tcW w:w="3119" w:type="dxa"/>
          </w:tcPr>
          <w:p w14:paraId="2F1621BC" w14:textId="409B91A5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7AE80035" w14:textId="77777777" w:rsidTr="00A03D71">
        <w:trPr>
          <w:trHeight w:hRule="exact" w:val="288"/>
        </w:trPr>
        <w:tc>
          <w:tcPr>
            <w:tcW w:w="4288" w:type="dxa"/>
          </w:tcPr>
          <w:p w14:paraId="7DF9031E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4F980D2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199 </w:t>
            </w:r>
          </w:p>
        </w:tc>
        <w:tc>
          <w:tcPr>
            <w:tcW w:w="3119" w:type="dxa"/>
          </w:tcPr>
          <w:p w14:paraId="02CFD9ED" w14:textId="4A3CAB76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12 (10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B0592B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6B407A7" w14:textId="77777777" w:rsidTr="00A03D71">
        <w:trPr>
          <w:trHeight w:hRule="exact" w:val="288"/>
        </w:trPr>
        <w:tc>
          <w:tcPr>
            <w:tcW w:w="4288" w:type="dxa"/>
          </w:tcPr>
          <w:p w14:paraId="38F09BC8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01951F67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56 </w:t>
            </w:r>
          </w:p>
        </w:tc>
        <w:tc>
          <w:tcPr>
            <w:tcW w:w="3119" w:type="dxa"/>
          </w:tcPr>
          <w:p w14:paraId="50E25A6E" w14:textId="4BBBAE06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BEC6859" w14:textId="77777777" w:rsidTr="00A03D71">
        <w:trPr>
          <w:trHeight w:hRule="exact" w:val="288"/>
        </w:trPr>
        <w:tc>
          <w:tcPr>
            <w:tcW w:w="4288" w:type="dxa"/>
          </w:tcPr>
          <w:p w14:paraId="139660DF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0B0EFE44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79 </w:t>
            </w:r>
          </w:p>
        </w:tc>
        <w:tc>
          <w:tcPr>
            <w:tcW w:w="3119" w:type="dxa"/>
          </w:tcPr>
          <w:p w14:paraId="593D3378" w14:textId="4F47478B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50C231FD" w14:textId="77777777" w:rsidTr="00A03D71">
        <w:trPr>
          <w:trHeight w:hRule="exact" w:val="288"/>
        </w:trPr>
        <w:tc>
          <w:tcPr>
            <w:tcW w:w="4288" w:type="dxa"/>
          </w:tcPr>
          <w:p w14:paraId="576BEB6F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6233D7A4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85 </w:t>
            </w:r>
          </w:p>
        </w:tc>
        <w:tc>
          <w:tcPr>
            <w:tcW w:w="3119" w:type="dxa"/>
          </w:tcPr>
          <w:p w14:paraId="79E49201" w14:textId="4D5DABFC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2790E87F" w14:textId="77777777" w:rsidTr="00A03D71">
        <w:trPr>
          <w:trHeight w:hRule="exact" w:val="288"/>
        </w:trPr>
        <w:tc>
          <w:tcPr>
            <w:tcW w:w="4288" w:type="dxa"/>
          </w:tcPr>
          <w:p w14:paraId="45049A0A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C965762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HV-89 </w:t>
            </w:r>
          </w:p>
        </w:tc>
        <w:tc>
          <w:tcPr>
            <w:tcW w:w="3119" w:type="dxa"/>
          </w:tcPr>
          <w:p w14:paraId="0EA33E12" w14:textId="78ED86C6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6446B21F" w14:textId="77777777" w:rsidTr="00A03D71">
        <w:trPr>
          <w:trHeight w:hRule="exact" w:val="288"/>
        </w:trPr>
        <w:tc>
          <w:tcPr>
            <w:tcW w:w="4288" w:type="dxa"/>
          </w:tcPr>
          <w:p w14:paraId="5BC36A2B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2CCE522" w14:textId="2F0EB40F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40</w:t>
            </w:r>
          </w:p>
        </w:tc>
        <w:tc>
          <w:tcPr>
            <w:tcW w:w="3119" w:type="dxa"/>
          </w:tcPr>
          <w:p w14:paraId="397F50AC" w14:textId="16DFE39A" w:rsidR="00CD3CC3" w:rsidRPr="0056541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10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093AB1B" w14:textId="77777777" w:rsidTr="00A03D71">
        <w:trPr>
          <w:trHeight w:hRule="exact" w:val="288"/>
        </w:trPr>
        <w:tc>
          <w:tcPr>
            <w:tcW w:w="4288" w:type="dxa"/>
          </w:tcPr>
          <w:p w14:paraId="1C0B5B85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AC2B67C" w14:textId="01B0E986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10</w:t>
            </w:r>
          </w:p>
        </w:tc>
        <w:tc>
          <w:tcPr>
            <w:tcW w:w="3119" w:type="dxa"/>
          </w:tcPr>
          <w:p w14:paraId="1ADFA397" w14:textId="60CD5561" w:rsidR="00CD3CC3" w:rsidRPr="0056541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6 (5.</w:t>
            </w:r>
            <w:r w:rsidR="00BC1D63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28803026" w14:textId="77777777" w:rsidTr="00A03D71">
        <w:trPr>
          <w:trHeight w:hRule="exact" w:val="288"/>
        </w:trPr>
        <w:tc>
          <w:tcPr>
            <w:tcW w:w="4288" w:type="dxa"/>
          </w:tcPr>
          <w:p w14:paraId="7E3A6A2A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207D5DB" w14:textId="6C50629D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81</w:t>
            </w:r>
          </w:p>
        </w:tc>
        <w:tc>
          <w:tcPr>
            <w:tcW w:w="3119" w:type="dxa"/>
          </w:tcPr>
          <w:p w14:paraId="21A3EB22" w14:textId="6653CC64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5 (4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58B30227" w14:textId="77777777" w:rsidTr="00A03D71">
        <w:trPr>
          <w:trHeight w:hRule="exact" w:val="288"/>
        </w:trPr>
        <w:tc>
          <w:tcPr>
            <w:tcW w:w="4288" w:type="dxa"/>
          </w:tcPr>
          <w:p w14:paraId="4E2BF762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07BE5C0C" w14:textId="7CB8719A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94</w:t>
            </w:r>
          </w:p>
        </w:tc>
        <w:tc>
          <w:tcPr>
            <w:tcW w:w="3119" w:type="dxa"/>
          </w:tcPr>
          <w:p w14:paraId="2CDDEBFD" w14:textId="04EA0D48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4 (3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7B123883" w14:textId="77777777" w:rsidTr="00A03D71">
        <w:trPr>
          <w:trHeight w:hRule="exact" w:val="288"/>
        </w:trPr>
        <w:tc>
          <w:tcPr>
            <w:tcW w:w="4288" w:type="dxa"/>
          </w:tcPr>
          <w:p w14:paraId="3DBC62C0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F2525A8" w14:textId="75A42AC2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96</w:t>
            </w:r>
          </w:p>
        </w:tc>
        <w:tc>
          <w:tcPr>
            <w:tcW w:w="3119" w:type="dxa"/>
          </w:tcPr>
          <w:p w14:paraId="4F2289ED" w14:textId="4887A2CF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4 (3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28D1826E" w14:textId="77777777" w:rsidTr="00A03D71">
        <w:trPr>
          <w:trHeight w:hRule="exact" w:val="288"/>
        </w:trPr>
        <w:tc>
          <w:tcPr>
            <w:tcW w:w="4288" w:type="dxa"/>
          </w:tcPr>
          <w:p w14:paraId="5A0ED703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065B659D" w14:textId="510DF53C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72</w:t>
            </w:r>
          </w:p>
        </w:tc>
        <w:tc>
          <w:tcPr>
            <w:tcW w:w="3119" w:type="dxa"/>
          </w:tcPr>
          <w:p w14:paraId="7B55E224" w14:textId="714D1980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4 (3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4089D58E" w14:textId="77777777" w:rsidTr="00A03D71">
        <w:trPr>
          <w:trHeight w:hRule="exact" w:val="288"/>
        </w:trPr>
        <w:tc>
          <w:tcPr>
            <w:tcW w:w="4288" w:type="dxa"/>
          </w:tcPr>
          <w:p w14:paraId="08E92D3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4788DBD" w14:textId="4E6178D8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11</w:t>
            </w:r>
          </w:p>
        </w:tc>
        <w:tc>
          <w:tcPr>
            <w:tcW w:w="3119" w:type="dxa"/>
          </w:tcPr>
          <w:p w14:paraId="4FE2880A" w14:textId="09D5979F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3 (2.</w:t>
            </w:r>
            <w:r w:rsidR="00BC1D63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EED6609" w14:textId="77777777" w:rsidTr="00A03D71">
        <w:trPr>
          <w:trHeight w:hRule="exact" w:val="288"/>
        </w:trPr>
        <w:tc>
          <w:tcPr>
            <w:tcW w:w="4288" w:type="dxa"/>
          </w:tcPr>
          <w:p w14:paraId="762349D0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42D3A0BB" w14:textId="6E7BFC70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33</w:t>
            </w:r>
          </w:p>
        </w:tc>
        <w:tc>
          <w:tcPr>
            <w:tcW w:w="3119" w:type="dxa"/>
          </w:tcPr>
          <w:p w14:paraId="4BC9FCA0" w14:textId="752374DF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3 (2.</w:t>
            </w:r>
            <w:r w:rsidR="00BC1D63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4516DE3C" w14:textId="77777777" w:rsidTr="00A03D71">
        <w:trPr>
          <w:trHeight w:hRule="exact" w:val="288"/>
        </w:trPr>
        <w:tc>
          <w:tcPr>
            <w:tcW w:w="4288" w:type="dxa"/>
          </w:tcPr>
          <w:p w14:paraId="3482E2A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1C3E4D3B" w14:textId="06AF436A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28</w:t>
            </w:r>
          </w:p>
        </w:tc>
        <w:tc>
          <w:tcPr>
            <w:tcW w:w="3119" w:type="dxa"/>
          </w:tcPr>
          <w:p w14:paraId="1D259020" w14:textId="11539709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3 (2.</w:t>
            </w:r>
            <w:r w:rsidR="00BC1D63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37B59BD6" w14:textId="77777777" w:rsidTr="00A03D71">
        <w:trPr>
          <w:trHeight w:hRule="exact" w:val="288"/>
        </w:trPr>
        <w:tc>
          <w:tcPr>
            <w:tcW w:w="4288" w:type="dxa"/>
          </w:tcPr>
          <w:p w14:paraId="791F8DAA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4A8AB9DA" w14:textId="7BBD70EE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06</w:t>
            </w:r>
          </w:p>
        </w:tc>
        <w:tc>
          <w:tcPr>
            <w:tcW w:w="3119" w:type="dxa"/>
          </w:tcPr>
          <w:p w14:paraId="4708CD37" w14:textId="18342DA2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342E5FCE" w14:textId="77777777" w:rsidTr="00A03D71">
        <w:trPr>
          <w:trHeight w:hRule="exact" w:val="288"/>
        </w:trPr>
        <w:tc>
          <w:tcPr>
            <w:tcW w:w="4288" w:type="dxa"/>
          </w:tcPr>
          <w:p w14:paraId="33F52D68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FDBBE47" w14:textId="2AC75014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3</w:t>
            </w:r>
          </w:p>
        </w:tc>
        <w:tc>
          <w:tcPr>
            <w:tcW w:w="3119" w:type="dxa"/>
          </w:tcPr>
          <w:p w14:paraId="0C1F9F49" w14:textId="383939EE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7A9C8D8C" w14:textId="77777777" w:rsidTr="00A03D71">
        <w:trPr>
          <w:trHeight w:hRule="exact" w:val="288"/>
        </w:trPr>
        <w:tc>
          <w:tcPr>
            <w:tcW w:w="4288" w:type="dxa"/>
          </w:tcPr>
          <w:p w14:paraId="742AFE84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072FE1F" w14:textId="3D2C18FA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27</w:t>
            </w:r>
          </w:p>
        </w:tc>
        <w:tc>
          <w:tcPr>
            <w:tcW w:w="3119" w:type="dxa"/>
          </w:tcPr>
          <w:p w14:paraId="468BC1F4" w14:textId="74E7FF2B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1C088497" w14:textId="77777777" w:rsidTr="00A03D71">
        <w:trPr>
          <w:trHeight w:hRule="exact" w:val="288"/>
        </w:trPr>
        <w:tc>
          <w:tcPr>
            <w:tcW w:w="4288" w:type="dxa"/>
          </w:tcPr>
          <w:p w14:paraId="7859124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0C1F72C8" w14:textId="2AA52283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33</w:t>
            </w:r>
          </w:p>
        </w:tc>
        <w:tc>
          <w:tcPr>
            <w:tcW w:w="3119" w:type="dxa"/>
          </w:tcPr>
          <w:p w14:paraId="2D832AAA" w14:textId="6807A697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6B2642AF" w14:textId="77777777" w:rsidTr="00A03D71">
        <w:trPr>
          <w:trHeight w:hRule="exact" w:val="288"/>
        </w:trPr>
        <w:tc>
          <w:tcPr>
            <w:tcW w:w="4288" w:type="dxa"/>
          </w:tcPr>
          <w:p w14:paraId="41EFF0D6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CF7142A" w14:textId="51B47458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58</w:t>
            </w:r>
          </w:p>
        </w:tc>
        <w:tc>
          <w:tcPr>
            <w:tcW w:w="3119" w:type="dxa"/>
          </w:tcPr>
          <w:p w14:paraId="1DCD619B" w14:textId="032B2B22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52F70681" w14:textId="77777777" w:rsidTr="00A03D71">
        <w:trPr>
          <w:trHeight w:hRule="exact" w:val="288"/>
        </w:trPr>
        <w:tc>
          <w:tcPr>
            <w:tcW w:w="4288" w:type="dxa"/>
          </w:tcPr>
          <w:p w14:paraId="28EBCC0C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8FFC1E5" w14:textId="7DB19B88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59</w:t>
            </w:r>
          </w:p>
        </w:tc>
        <w:tc>
          <w:tcPr>
            <w:tcW w:w="3119" w:type="dxa"/>
          </w:tcPr>
          <w:p w14:paraId="06BE70B8" w14:textId="2D1BCF4F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192E7EF8" w14:textId="77777777" w:rsidTr="00A03D71">
        <w:trPr>
          <w:trHeight w:hRule="exact" w:val="288"/>
        </w:trPr>
        <w:tc>
          <w:tcPr>
            <w:tcW w:w="4288" w:type="dxa"/>
          </w:tcPr>
          <w:p w14:paraId="4866DAEE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CE9C7AF" w14:textId="1A52FEFA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82</w:t>
            </w:r>
          </w:p>
        </w:tc>
        <w:tc>
          <w:tcPr>
            <w:tcW w:w="3119" w:type="dxa"/>
          </w:tcPr>
          <w:p w14:paraId="1F9E5BA5" w14:textId="303A234A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0CC35D6E" w14:textId="77777777" w:rsidTr="00A03D71">
        <w:trPr>
          <w:trHeight w:hRule="exact" w:val="288"/>
        </w:trPr>
        <w:tc>
          <w:tcPr>
            <w:tcW w:w="4288" w:type="dxa"/>
          </w:tcPr>
          <w:p w14:paraId="00B82683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3AA24A4" w14:textId="2103C722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86</w:t>
            </w:r>
          </w:p>
        </w:tc>
        <w:tc>
          <w:tcPr>
            <w:tcW w:w="3119" w:type="dxa"/>
          </w:tcPr>
          <w:p w14:paraId="214C7223" w14:textId="55A81B8D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6FCCA468" w14:textId="77777777" w:rsidTr="00A03D71">
        <w:trPr>
          <w:trHeight w:hRule="exact" w:val="288"/>
        </w:trPr>
        <w:tc>
          <w:tcPr>
            <w:tcW w:w="4288" w:type="dxa"/>
          </w:tcPr>
          <w:p w14:paraId="3D2974B4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A6EF521" w14:textId="42C296D5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48</w:t>
            </w:r>
          </w:p>
        </w:tc>
        <w:tc>
          <w:tcPr>
            <w:tcW w:w="3119" w:type="dxa"/>
          </w:tcPr>
          <w:p w14:paraId="0DBEE7BB" w14:textId="39FDC5D3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27A0E71D" w14:textId="77777777" w:rsidTr="00A03D71">
        <w:trPr>
          <w:trHeight w:hRule="exact" w:val="288"/>
        </w:trPr>
        <w:tc>
          <w:tcPr>
            <w:tcW w:w="4288" w:type="dxa"/>
          </w:tcPr>
          <w:p w14:paraId="27F3DBB6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1408D76" w14:textId="6F1231CB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67</w:t>
            </w:r>
          </w:p>
        </w:tc>
        <w:tc>
          <w:tcPr>
            <w:tcW w:w="3119" w:type="dxa"/>
          </w:tcPr>
          <w:p w14:paraId="347FD87C" w14:textId="2A3341B4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22D35284" w14:textId="77777777" w:rsidTr="00A03D71">
        <w:trPr>
          <w:trHeight w:hRule="exact" w:val="288"/>
        </w:trPr>
        <w:tc>
          <w:tcPr>
            <w:tcW w:w="4288" w:type="dxa"/>
          </w:tcPr>
          <w:p w14:paraId="408AC0A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60DEC30" w14:textId="076A5CA0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70</w:t>
            </w:r>
          </w:p>
        </w:tc>
        <w:tc>
          <w:tcPr>
            <w:tcW w:w="3119" w:type="dxa"/>
          </w:tcPr>
          <w:p w14:paraId="7F2AAA47" w14:textId="01DF34B7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6F4BDFD4" w14:textId="77777777" w:rsidTr="00A03D71">
        <w:trPr>
          <w:trHeight w:hRule="exact" w:val="288"/>
        </w:trPr>
        <w:tc>
          <w:tcPr>
            <w:tcW w:w="4288" w:type="dxa"/>
          </w:tcPr>
          <w:p w14:paraId="1C944377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EECE8C5" w14:textId="4CE1E064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80</w:t>
            </w:r>
          </w:p>
        </w:tc>
        <w:tc>
          <w:tcPr>
            <w:tcW w:w="3119" w:type="dxa"/>
          </w:tcPr>
          <w:p w14:paraId="61AAC4C7" w14:textId="01EB368F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2 (1.7%)</w:t>
            </w:r>
          </w:p>
        </w:tc>
      </w:tr>
      <w:tr w:rsidR="00CD3CC3" w:rsidRPr="007A0C3D" w14:paraId="2CAFD3A5" w14:textId="77777777" w:rsidTr="00A03D71">
        <w:trPr>
          <w:trHeight w:hRule="exact" w:val="288"/>
        </w:trPr>
        <w:tc>
          <w:tcPr>
            <w:tcW w:w="4288" w:type="dxa"/>
          </w:tcPr>
          <w:p w14:paraId="75A4F024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39D83E5" w14:textId="13F69056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2</w:t>
            </w:r>
          </w:p>
        </w:tc>
        <w:tc>
          <w:tcPr>
            <w:tcW w:w="3119" w:type="dxa"/>
          </w:tcPr>
          <w:p w14:paraId="5CD9DAE8" w14:textId="3CD18262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023D3D18" w14:textId="77777777" w:rsidTr="00A03D71">
        <w:trPr>
          <w:trHeight w:hRule="exact" w:val="288"/>
        </w:trPr>
        <w:tc>
          <w:tcPr>
            <w:tcW w:w="4288" w:type="dxa"/>
          </w:tcPr>
          <w:p w14:paraId="1633D75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DD925B5" w14:textId="69617564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38</w:t>
            </w:r>
          </w:p>
        </w:tc>
        <w:tc>
          <w:tcPr>
            <w:tcW w:w="3119" w:type="dxa"/>
          </w:tcPr>
          <w:p w14:paraId="6E886951" w14:textId="769FCFB4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3F935CD0" w14:textId="77777777" w:rsidTr="00A03D71">
        <w:trPr>
          <w:trHeight w:hRule="exact" w:val="288"/>
        </w:trPr>
        <w:tc>
          <w:tcPr>
            <w:tcW w:w="4288" w:type="dxa"/>
          </w:tcPr>
          <w:p w14:paraId="14EF5AC4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D79D6F6" w14:textId="60D391A3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4</w:t>
            </w:r>
          </w:p>
        </w:tc>
        <w:tc>
          <w:tcPr>
            <w:tcW w:w="3119" w:type="dxa"/>
          </w:tcPr>
          <w:p w14:paraId="06387955" w14:textId="740EC173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10C18882" w14:textId="77777777" w:rsidTr="00A03D71">
        <w:trPr>
          <w:trHeight w:hRule="exact" w:val="288"/>
        </w:trPr>
        <w:tc>
          <w:tcPr>
            <w:tcW w:w="4288" w:type="dxa"/>
          </w:tcPr>
          <w:p w14:paraId="2CB336B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24723EE" w14:textId="1EF424A2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93</w:t>
            </w:r>
          </w:p>
        </w:tc>
        <w:tc>
          <w:tcPr>
            <w:tcW w:w="3119" w:type="dxa"/>
          </w:tcPr>
          <w:p w14:paraId="2E3A61AA" w14:textId="75BA5EA7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3075B35B" w14:textId="77777777" w:rsidTr="00A03D71">
        <w:trPr>
          <w:trHeight w:hRule="exact" w:val="288"/>
        </w:trPr>
        <w:tc>
          <w:tcPr>
            <w:tcW w:w="4288" w:type="dxa"/>
          </w:tcPr>
          <w:p w14:paraId="6E3B2261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6DA2E4F0" w14:textId="102C70FA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08</w:t>
            </w:r>
          </w:p>
        </w:tc>
        <w:tc>
          <w:tcPr>
            <w:tcW w:w="3119" w:type="dxa"/>
          </w:tcPr>
          <w:p w14:paraId="1D35B537" w14:textId="41916751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419A0C6D" w14:textId="77777777" w:rsidTr="00A03D71">
        <w:trPr>
          <w:trHeight w:hRule="exact" w:val="288"/>
        </w:trPr>
        <w:tc>
          <w:tcPr>
            <w:tcW w:w="4288" w:type="dxa"/>
          </w:tcPr>
          <w:p w14:paraId="4464243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50CE8522" w14:textId="2BCA564A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68</w:t>
            </w:r>
          </w:p>
        </w:tc>
        <w:tc>
          <w:tcPr>
            <w:tcW w:w="3119" w:type="dxa"/>
          </w:tcPr>
          <w:p w14:paraId="1DD64ECF" w14:textId="5504F4D9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5A3244B8" w14:textId="77777777" w:rsidTr="00A03D71">
        <w:trPr>
          <w:trHeight w:hRule="exact" w:val="288"/>
        </w:trPr>
        <w:tc>
          <w:tcPr>
            <w:tcW w:w="4288" w:type="dxa"/>
          </w:tcPr>
          <w:p w14:paraId="16B42CCE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19279475" w14:textId="070C3A9E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91</w:t>
            </w:r>
          </w:p>
        </w:tc>
        <w:tc>
          <w:tcPr>
            <w:tcW w:w="3119" w:type="dxa"/>
          </w:tcPr>
          <w:p w14:paraId="1E771A22" w14:textId="2F941B82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64E378BF" w14:textId="77777777" w:rsidTr="00A03D71">
        <w:trPr>
          <w:trHeight w:hRule="exact" w:val="288"/>
        </w:trPr>
        <w:tc>
          <w:tcPr>
            <w:tcW w:w="4288" w:type="dxa"/>
          </w:tcPr>
          <w:p w14:paraId="6507B89E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74427D81" w14:textId="22701760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198</w:t>
            </w:r>
          </w:p>
        </w:tc>
        <w:tc>
          <w:tcPr>
            <w:tcW w:w="3119" w:type="dxa"/>
          </w:tcPr>
          <w:p w14:paraId="35D5C496" w14:textId="19AD3CF9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0F5E86BE" w14:textId="77777777" w:rsidTr="00A03D71">
        <w:trPr>
          <w:trHeight w:hRule="exact" w:val="288"/>
        </w:trPr>
        <w:tc>
          <w:tcPr>
            <w:tcW w:w="4288" w:type="dxa"/>
          </w:tcPr>
          <w:p w14:paraId="67CD4822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49553D8E" w14:textId="0391F8FF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SHV-217</w:t>
            </w:r>
          </w:p>
        </w:tc>
        <w:tc>
          <w:tcPr>
            <w:tcW w:w="3119" w:type="dxa"/>
          </w:tcPr>
          <w:p w14:paraId="66275E6E" w14:textId="3C6B467F" w:rsidR="00CD3CC3" w:rsidRPr="00A11F2C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1 (0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3EB513B0" w14:textId="77777777" w:rsidTr="001307FF">
        <w:trPr>
          <w:trHeight w:hRule="exact" w:val="288"/>
        </w:trPr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</w:tcPr>
          <w:p w14:paraId="69F4FAAB" w14:textId="405DAA3E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arbapenemase</w:t>
            </w: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</w:tcPr>
          <w:p w14:paraId="7641601D" w14:textId="3C9B49E2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KPC-2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5112B40" w14:textId="3CC9AB2C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2 (1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7A0C3D" w14:paraId="3F134867" w14:textId="77777777" w:rsidTr="001307FF">
        <w:trPr>
          <w:trHeight w:hRule="exact" w:val="288"/>
        </w:trPr>
        <w:tc>
          <w:tcPr>
            <w:tcW w:w="4288" w:type="dxa"/>
            <w:tcBorders>
              <w:top w:val="single" w:sz="4" w:space="0" w:color="auto"/>
            </w:tcBorders>
          </w:tcPr>
          <w:p w14:paraId="6C57F009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Quinolone resistance</w:t>
            </w:r>
          </w:p>
        </w:tc>
        <w:tc>
          <w:tcPr>
            <w:tcW w:w="2653" w:type="dxa"/>
            <w:tcBorders>
              <w:top w:val="single" w:sz="4" w:space="0" w:color="auto"/>
            </w:tcBorders>
          </w:tcPr>
          <w:p w14:paraId="04A06D87" w14:textId="71A5A713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2" w:name="_Hlk172625848"/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qnrS1</w:t>
            </w:r>
            <w:bookmarkEnd w:id="2"/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19968905" w14:textId="40F2ACDF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84 (7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.0%)</w:t>
            </w:r>
          </w:p>
        </w:tc>
      </w:tr>
      <w:tr w:rsidR="00CD3CC3" w:rsidRPr="007A0C3D" w14:paraId="3A2991FA" w14:textId="77777777" w:rsidTr="00A03D71">
        <w:trPr>
          <w:trHeight w:hRule="exact" w:val="288"/>
        </w:trPr>
        <w:tc>
          <w:tcPr>
            <w:tcW w:w="4288" w:type="dxa"/>
          </w:tcPr>
          <w:p w14:paraId="7E2DCA2E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3DB24E1B" w14:textId="6727F6CD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qnrB6</w:t>
            </w:r>
          </w:p>
        </w:tc>
        <w:tc>
          <w:tcPr>
            <w:tcW w:w="3119" w:type="dxa"/>
          </w:tcPr>
          <w:p w14:paraId="7C6B4456" w14:textId="51FB7B00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3" w:name="_Hlk172627719"/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9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7A0C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%)</w:t>
            </w:r>
            <w:bookmarkEnd w:id="3"/>
          </w:p>
        </w:tc>
      </w:tr>
      <w:tr w:rsidR="00CD3CC3" w:rsidRPr="007A0C3D" w14:paraId="4E0DDBCB" w14:textId="77777777" w:rsidTr="00A03D71">
        <w:trPr>
          <w:trHeight w:hRule="exact" w:val="288"/>
        </w:trPr>
        <w:tc>
          <w:tcPr>
            <w:tcW w:w="4288" w:type="dxa"/>
          </w:tcPr>
          <w:p w14:paraId="1C7ABA18" w14:textId="77777777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</w:tcPr>
          <w:p w14:paraId="2B41EC22" w14:textId="7B37F77D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A0C3D">
              <w:rPr>
                <w:rFonts w:ascii="Times New Roman" w:hAnsi="Times New Roman"/>
                <w:color w:val="212529"/>
                <w:sz w:val="24"/>
                <w:szCs w:val="24"/>
                <w:shd w:val="clear" w:color="auto" w:fill="FFFFFF"/>
              </w:rPr>
              <w:t>qnrB1</w:t>
            </w:r>
          </w:p>
        </w:tc>
        <w:tc>
          <w:tcPr>
            <w:tcW w:w="3119" w:type="dxa"/>
          </w:tcPr>
          <w:p w14:paraId="1B0C9DC9" w14:textId="224DB1A0" w:rsidR="00CD3CC3" w:rsidRPr="007A0C3D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7 (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 w:rsidR="00CA4411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A11F2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</w:tr>
      <w:tr w:rsidR="00CD3CC3" w:rsidRPr="0046766E" w14:paraId="6285652B" w14:textId="77777777" w:rsidTr="001307FF">
        <w:trPr>
          <w:trHeight w:hRule="exact" w:val="288"/>
        </w:trPr>
        <w:tc>
          <w:tcPr>
            <w:tcW w:w="4288" w:type="dxa"/>
            <w:tcBorders>
              <w:top w:val="single" w:sz="4" w:space="0" w:color="auto"/>
            </w:tcBorders>
          </w:tcPr>
          <w:p w14:paraId="52628DFA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sz w:val="24"/>
                <w:szCs w:val="24"/>
                <w:lang w:val="en-GB"/>
              </w:rPr>
              <w:t>Aminoglycoside modifying enzymes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vAlign w:val="bottom"/>
          </w:tcPr>
          <w:p w14:paraId="29ED9E7E" w14:textId="68E15712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ph(6)-Id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1BE6061E" w14:textId="1CEB8C0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72 (6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1ED6C90E" w14:textId="77777777" w:rsidTr="00A03D71">
        <w:trPr>
          <w:trHeight w:hRule="exact" w:val="288"/>
        </w:trPr>
        <w:tc>
          <w:tcPr>
            <w:tcW w:w="4288" w:type="dxa"/>
          </w:tcPr>
          <w:p w14:paraId="2F2F9452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4F59EC9C" w14:textId="6217F869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ph(3'')-Ib</w:t>
            </w:r>
          </w:p>
        </w:tc>
        <w:tc>
          <w:tcPr>
            <w:tcW w:w="3119" w:type="dxa"/>
            <w:vAlign w:val="bottom"/>
          </w:tcPr>
          <w:p w14:paraId="47D7048F" w14:textId="4911645C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64 (5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6BBA631B" w14:textId="77777777" w:rsidTr="00A03D71">
        <w:trPr>
          <w:trHeight w:hRule="exact" w:val="288"/>
        </w:trPr>
        <w:tc>
          <w:tcPr>
            <w:tcW w:w="4288" w:type="dxa"/>
          </w:tcPr>
          <w:p w14:paraId="55704B31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50016CE5" w14:textId="7EBBE705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adA16</w:t>
            </w:r>
          </w:p>
        </w:tc>
        <w:tc>
          <w:tcPr>
            <w:tcW w:w="3119" w:type="dxa"/>
            <w:vAlign w:val="bottom"/>
          </w:tcPr>
          <w:p w14:paraId="61BB5BB7" w14:textId="3C73F45A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12 (10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43FD105E" w14:textId="77777777" w:rsidTr="00A03D71">
        <w:trPr>
          <w:trHeight w:hRule="exact" w:val="288"/>
        </w:trPr>
        <w:tc>
          <w:tcPr>
            <w:tcW w:w="4288" w:type="dxa"/>
            <w:shd w:val="clear" w:color="auto" w:fill="auto"/>
          </w:tcPr>
          <w:p w14:paraId="1ADC073A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shd w:val="clear" w:color="auto" w:fill="auto"/>
            <w:vAlign w:val="bottom"/>
          </w:tcPr>
          <w:p w14:paraId="060DFE3C" w14:textId="22293DCD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ac(3)-IId</w:t>
            </w:r>
          </w:p>
        </w:tc>
        <w:tc>
          <w:tcPr>
            <w:tcW w:w="3119" w:type="dxa"/>
            <w:vAlign w:val="bottom"/>
          </w:tcPr>
          <w:p w14:paraId="61DF062E" w14:textId="7BCA5E3F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sz w:val="24"/>
                <w:szCs w:val="24"/>
                <w:lang w:val="en-GB"/>
              </w:rPr>
              <w:t>9 (7.</w:t>
            </w:r>
            <w:r w:rsidR="0046766E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  <w:r w:rsidRPr="0046766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%)</w:t>
            </w:r>
          </w:p>
        </w:tc>
      </w:tr>
      <w:tr w:rsidR="00CD3CC3" w:rsidRPr="0046766E" w14:paraId="102FAF92" w14:textId="77777777" w:rsidTr="00A03D71">
        <w:trPr>
          <w:trHeight w:hRule="exact" w:val="288"/>
        </w:trPr>
        <w:tc>
          <w:tcPr>
            <w:tcW w:w="4288" w:type="dxa"/>
            <w:shd w:val="clear" w:color="auto" w:fill="auto"/>
          </w:tcPr>
          <w:p w14:paraId="126A6C17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shd w:val="clear" w:color="auto" w:fill="auto"/>
            <w:vAlign w:val="bottom"/>
          </w:tcPr>
          <w:p w14:paraId="17C16235" w14:textId="26318179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sz w:val="24"/>
                <w:szCs w:val="24"/>
                <w:lang w:val="en-GB"/>
              </w:rPr>
              <w:t>aph (3')-Ia</w:t>
            </w:r>
          </w:p>
        </w:tc>
        <w:tc>
          <w:tcPr>
            <w:tcW w:w="3119" w:type="dxa"/>
            <w:vAlign w:val="bottom"/>
          </w:tcPr>
          <w:p w14:paraId="70E15967" w14:textId="02751D09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5 (4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18112E15" w14:textId="77777777" w:rsidTr="00A03D71">
        <w:trPr>
          <w:trHeight w:hRule="exact" w:val="288"/>
        </w:trPr>
        <w:tc>
          <w:tcPr>
            <w:tcW w:w="4288" w:type="dxa"/>
          </w:tcPr>
          <w:p w14:paraId="4C14CCB1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54FD7E3D" w14:textId="273FE636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ac(3)-IIa</w:t>
            </w:r>
          </w:p>
        </w:tc>
        <w:tc>
          <w:tcPr>
            <w:tcW w:w="3119" w:type="dxa"/>
            <w:vAlign w:val="bottom"/>
          </w:tcPr>
          <w:p w14:paraId="1BE0BF22" w14:textId="0F009431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4 (3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720CDB2E" w14:textId="77777777" w:rsidTr="00A03D71">
        <w:trPr>
          <w:trHeight w:hRule="exact" w:val="288"/>
        </w:trPr>
        <w:tc>
          <w:tcPr>
            <w:tcW w:w="4288" w:type="dxa"/>
          </w:tcPr>
          <w:p w14:paraId="7B0BC71E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0DE2B845" w14:textId="457CF8F6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ac(3)-IIe</w:t>
            </w:r>
          </w:p>
        </w:tc>
        <w:tc>
          <w:tcPr>
            <w:tcW w:w="3119" w:type="dxa"/>
            <w:vAlign w:val="bottom"/>
          </w:tcPr>
          <w:p w14:paraId="4DC3F7F9" w14:textId="0A6C3778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4 (3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5C60DF1B" w14:textId="77777777" w:rsidTr="00A03D71">
        <w:trPr>
          <w:trHeight w:hRule="exact" w:val="288"/>
        </w:trPr>
        <w:tc>
          <w:tcPr>
            <w:tcW w:w="4288" w:type="dxa"/>
          </w:tcPr>
          <w:p w14:paraId="4B0890E9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22AC13E3" w14:textId="486341B2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ac(6')-Ib</w:t>
            </w:r>
          </w:p>
        </w:tc>
        <w:tc>
          <w:tcPr>
            <w:tcW w:w="3119" w:type="dxa"/>
            <w:vAlign w:val="bottom"/>
          </w:tcPr>
          <w:p w14:paraId="3E83ABC1" w14:textId="7595AF92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2 (1.7%)</w:t>
            </w:r>
          </w:p>
        </w:tc>
      </w:tr>
      <w:tr w:rsidR="00CD3CC3" w:rsidRPr="0046766E" w14:paraId="713034CA" w14:textId="77777777" w:rsidTr="00A03D71">
        <w:trPr>
          <w:trHeight w:hRule="exact" w:val="288"/>
        </w:trPr>
        <w:tc>
          <w:tcPr>
            <w:tcW w:w="4288" w:type="dxa"/>
          </w:tcPr>
          <w:p w14:paraId="6F3D898D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26D2C72F" w14:textId="2799506A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adA1</w:t>
            </w:r>
          </w:p>
        </w:tc>
        <w:tc>
          <w:tcPr>
            <w:tcW w:w="3119" w:type="dxa"/>
            <w:vAlign w:val="bottom"/>
          </w:tcPr>
          <w:p w14:paraId="7F300B58" w14:textId="0B5D5ACB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1 (0.9%)</w:t>
            </w:r>
          </w:p>
        </w:tc>
      </w:tr>
      <w:tr w:rsidR="00CD3CC3" w:rsidRPr="0046766E" w14:paraId="5D17ED4E" w14:textId="77777777" w:rsidTr="00A03D71">
        <w:trPr>
          <w:trHeight w:hRule="exact" w:val="288"/>
        </w:trPr>
        <w:tc>
          <w:tcPr>
            <w:tcW w:w="4288" w:type="dxa"/>
          </w:tcPr>
          <w:p w14:paraId="2CA3A88C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1D85D7FB" w14:textId="0A1112BF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adA2b</w:t>
            </w:r>
          </w:p>
        </w:tc>
        <w:tc>
          <w:tcPr>
            <w:tcW w:w="3119" w:type="dxa"/>
            <w:vAlign w:val="bottom"/>
          </w:tcPr>
          <w:p w14:paraId="32BB78D9" w14:textId="5E004A69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1 (0.9%)</w:t>
            </w:r>
          </w:p>
        </w:tc>
      </w:tr>
      <w:tr w:rsidR="00CD3CC3" w:rsidRPr="0046766E" w14:paraId="6F3CB4F2" w14:textId="77777777" w:rsidTr="001307FF">
        <w:trPr>
          <w:trHeight w:hRule="exact" w:val="288"/>
        </w:trPr>
        <w:tc>
          <w:tcPr>
            <w:tcW w:w="4288" w:type="dxa"/>
            <w:tcBorders>
              <w:bottom w:val="single" w:sz="4" w:space="0" w:color="auto"/>
            </w:tcBorders>
          </w:tcPr>
          <w:p w14:paraId="57574B49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vAlign w:val="bottom"/>
          </w:tcPr>
          <w:p w14:paraId="4AF01EB6" w14:textId="0947B065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nt(2'')-Ia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78D71B3C" w14:textId="726E581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1 (0.9%)</w:t>
            </w:r>
          </w:p>
        </w:tc>
      </w:tr>
      <w:tr w:rsidR="00CD3CC3" w:rsidRPr="0046766E" w14:paraId="0A115E22" w14:textId="77777777" w:rsidTr="001307FF">
        <w:trPr>
          <w:trHeight w:hRule="exact" w:val="288"/>
        </w:trPr>
        <w:tc>
          <w:tcPr>
            <w:tcW w:w="4288" w:type="dxa"/>
            <w:tcBorders>
              <w:top w:val="single" w:sz="4" w:space="0" w:color="auto"/>
            </w:tcBorders>
          </w:tcPr>
          <w:p w14:paraId="65560BF0" w14:textId="39F523A6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sz w:val="24"/>
                <w:szCs w:val="24"/>
                <w:lang w:val="en-GB"/>
              </w:rPr>
              <w:t>Fluoroquinolone and aminoglycoside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vAlign w:val="bottom"/>
          </w:tcPr>
          <w:p w14:paraId="3114F08C" w14:textId="47AEEB06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sz w:val="24"/>
                <w:szCs w:val="24"/>
              </w:rPr>
              <w:t>aac(6')-Ib-cr5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0B5D018E" w14:textId="22566878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3 (2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11A60856" w14:textId="77777777" w:rsidTr="001307FF">
        <w:trPr>
          <w:trHeight w:hRule="exact" w:val="288"/>
        </w:trPr>
        <w:tc>
          <w:tcPr>
            <w:tcW w:w="4288" w:type="dxa"/>
            <w:tcBorders>
              <w:bottom w:val="single" w:sz="4" w:space="0" w:color="auto"/>
            </w:tcBorders>
          </w:tcPr>
          <w:p w14:paraId="74D301DA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vAlign w:val="bottom"/>
          </w:tcPr>
          <w:p w14:paraId="5DFB0F97" w14:textId="607C726A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aac(6')-Ib-cr6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0391F664" w14:textId="4841A15A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2 (1.7%)</w:t>
            </w:r>
          </w:p>
        </w:tc>
      </w:tr>
      <w:tr w:rsidR="00CD3CC3" w:rsidRPr="0046766E" w14:paraId="1A5B0D9C" w14:textId="77777777" w:rsidTr="001307FF">
        <w:trPr>
          <w:trHeight w:hRule="exact" w:val="288"/>
        </w:trPr>
        <w:tc>
          <w:tcPr>
            <w:tcW w:w="4288" w:type="dxa"/>
            <w:tcBorders>
              <w:top w:val="single" w:sz="4" w:space="0" w:color="auto"/>
            </w:tcBorders>
          </w:tcPr>
          <w:p w14:paraId="006D7EE6" w14:textId="02952C09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sz w:val="24"/>
                <w:szCs w:val="24"/>
                <w:lang w:val="en-GB"/>
              </w:rPr>
              <w:t>Sulphonamide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vAlign w:val="bottom"/>
          </w:tcPr>
          <w:p w14:paraId="03A9F3CF" w14:textId="3D78BD13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4" w:name="_Hlk172625676"/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sul 2</w:t>
            </w:r>
            <w:bookmarkEnd w:id="4"/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29FAECCC" w14:textId="21B2BC2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bookmarkStart w:id="5" w:name="_Hlk172625685"/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98 (8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  <w:bookmarkEnd w:id="5"/>
          </w:p>
        </w:tc>
      </w:tr>
      <w:tr w:rsidR="00CD3CC3" w:rsidRPr="0046766E" w14:paraId="05BC2B3C" w14:textId="77777777" w:rsidTr="001307FF">
        <w:trPr>
          <w:trHeight w:hRule="exact" w:val="288"/>
        </w:trPr>
        <w:tc>
          <w:tcPr>
            <w:tcW w:w="4288" w:type="dxa"/>
            <w:tcBorders>
              <w:bottom w:val="single" w:sz="4" w:space="0" w:color="auto"/>
            </w:tcBorders>
          </w:tcPr>
          <w:p w14:paraId="0CAEC82A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vAlign w:val="bottom"/>
          </w:tcPr>
          <w:p w14:paraId="2841A0BE" w14:textId="759B7A61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sul 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78C05650" w14:textId="5763C4CF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36 (3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40D6C3BC" w14:textId="77777777" w:rsidTr="001307FF">
        <w:trPr>
          <w:trHeight w:hRule="exact" w:val="288"/>
        </w:trPr>
        <w:tc>
          <w:tcPr>
            <w:tcW w:w="4288" w:type="dxa"/>
            <w:tcBorders>
              <w:top w:val="single" w:sz="4" w:space="0" w:color="auto"/>
            </w:tcBorders>
          </w:tcPr>
          <w:p w14:paraId="725258AA" w14:textId="19F4D184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sz w:val="24"/>
                <w:szCs w:val="24"/>
                <w:lang w:val="en-GB"/>
              </w:rPr>
              <w:t>Trimethoprim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vAlign w:val="bottom"/>
          </w:tcPr>
          <w:p w14:paraId="5C207003" w14:textId="2D15AA9D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dfrA14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6375FF79" w14:textId="76BBC833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69 (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02A44705" w14:textId="77777777" w:rsidTr="00A03D71">
        <w:trPr>
          <w:trHeight w:hRule="exact" w:val="288"/>
        </w:trPr>
        <w:tc>
          <w:tcPr>
            <w:tcW w:w="4288" w:type="dxa"/>
          </w:tcPr>
          <w:p w14:paraId="5C0B431C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371A6CC1" w14:textId="1F31E856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dfrA27</w:t>
            </w:r>
          </w:p>
        </w:tc>
        <w:tc>
          <w:tcPr>
            <w:tcW w:w="3119" w:type="dxa"/>
            <w:vAlign w:val="bottom"/>
          </w:tcPr>
          <w:p w14:paraId="0BCAEAF4" w14:textId="179F6218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17 (14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19B48B8D" w14:textId="77777777" w:rsidTr="00A03D71">
        <w:trPr>
          <w:trHeight w:hRule="exact" w:val="288"/>
        </w:trPr>
        <w:tc>
          <w:tcPr>
            <w:tcW w:w="4288" w:type="dxa"/>
          </w:tcPr>
          <w:p w14:paraId="2062F763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0FB9426C" w14:textId="30AFE495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dfrA12</w:t>
            </w:r>
          </w:p>
        </w:tc>
        <w:tc>
          <w:tcPr>
            <w:tcW w:w="3119" w:type="dxa"/>
            <w:vAlign w:val="bottom"/>
          </w:tcPr>
          <w:p w14:paraId="5135D837" w14:textId="4238CB71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14 (1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489C8DAA" w14:textId="77777777" w:rsidTr="00A03D71">
        <w:trPr>
          <w:trHeight w:hRule="exact" w:val="288"/>
        </w:trPr>
        <w:tc>
          <w:tcPr>
            <w:tcW w:w="4288" w:type="dxa"/>
          </w:tcPr>
          <w:p w14:paraId="54C28303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4528EA26" w14:textId="06C216F2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dfrA30</w:t>
            </w:r>
          </w:p>
        </w:tc>
        <w:tc>
          <w:tcPr>
            <w:tcW w:w="3119" w:type="dxa"/>
            <w:vAlign w:val="bottom"/>
          </w:tcPr>
          <w:p w14:paraId="4DAB8866" w14:textId="43495A70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10 (8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6F40CE0A" w14:textId="77777777" w:rsidTr="00A03D71">
        <w:trPr>
          <w:trHeight w:hRule="exact" w:val="288"/>
        </w:trPr>
        <w:tc>
          <w:tcPr>
            <w:tcW w:w="4288" w:type="dxa"/>
          </w:tcPr>
          <w:p w14:paraId="5969E95F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4F2AC28B" w14:textId="79B1FD96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dfrA1</w:t>
            </w:r>
          </w:p>
        </w:tc>
        <w:tc>
          <w:tcPr>
            <w:tcW w:w="3119" w:type="dxa"/>
            <w:vAlign w:val="bottom"/>
          </w:tcPr>
          <w:p w14:paraId="367630F4" w14:textId="7DC6A78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3 (2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582558FB" w14:textId="77777777" w:rsidTr="00A03D71">
        <w:trPr>
          <w:trHeight w:hRule="exact" w:val="288"/>
        </w:trPr>
        <w:tc>
          <w:tcPr>
            <w:tcW w:w="4288" w:type="dxa"/>
          </w:tcPr>
          <w:p w14:paraId="1842C24E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5424D9D7" w14:textId="1CEEC14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dfrA16</w:t>
            </w:r>
          </w:p>
        </w:tc>
        <w:tc>
          <w:tcPr>
            <w:tcW w:w="3119" w:type="dxa"/>
            <w:vAlign w:val="bottom"/>
          </w:tcPr>
          <w:p w14:paraId="24C5ED17" w14:textId="5573F635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2 (1.7%)</w:t>
            </w:r>
          </w:p>
        </w:tc>
      </w:tr>
      <w:tr w:rsidR="00CD3CC3" w:rsidRPr="0046766E" w14:paraId="4E48B568" w14:textId="77777777" w:rsidTr="00F42904">
        <w:trPr>
          <w:trHeight w:hRule="exact" w:val="288"/>
        </w:trPr>
        <w:tc>
          <w:tcPr>
            <w:tcW w:w="4288" w:type="dxa"/>
            <w:tcBorders>
              <w:bottom w:val="single" w:sz="4" w:space="0" w:color="auto"/>
            </w:tcBorders>
          </w:tcPr>
          <w:p w14:paraId="4DF97A13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vAlign w:val="bottom"/>
          </w:tcPr>
          <w:p w14:paraId="76CD0C3B" w14:textId="5FBB85C4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dfrA5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bottom"/>
          </w:tcPr>
          <w:p w14:paraId="335B3D3A" w14:textId="54FF6B99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1 (0.9%)</w:t>
            </w:r>
          </w:p>
        </w:tc>
      </w:tr>
      <w:tr w:rsidR="00CD3CC3" w:rsidRPr="0046766E" w14:paraId="2C870612" w14:textId="77777777" w:rsidTr="00F42904">
        <w:trPr>
          <w:trHeight w:hRule="exact" w:val="288"/>
        </w:trPr>
        <w:tc>
          <w:tcPr>
            <w:tcW w:w="4288" w:type="dxa"/>
            <w:tcBorders>
              <w:top w:val="single" w:sz="4" w:space="0" w:color="auto"/>
            </w:tcBorders>
          </w:tcPr>
          <w:p w14:paraId="37E66242" w14:textId="35CEA0E2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sz w:val="24"/>
                <w:szCs w:val="24"/>
                <w:lang w:val="en-GB"/>
              </w:rPr>
              <w:t>Tetracycline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vAlign w:val="bottom"/>
          </w:tcPr>
          <w:p w14:paraId="1C543FC4" w14:textId="4D630CA4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tet(A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bottom"/>
          </w:tcPr>
          <w:p w14:paraId="671F081C" w14:textId="6D21A26F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64 (5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 w:rsidR="0046766E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%)</w:t>
            </w:r>
          </w:p>
        </w:tc>
      </w:tr>
      <w:tr w:rsidR="00CD3CC3" w:rsidRPr="0046766E" w14:paraId="608E1BCD" w14:textId="77777777" w:rsidTr="00A03D71">
        <w:trPr>
          <w:trHeight w:hRule="exact" w:val="288"/>
        </w:trPr>
        <w:tc>
          <w:tcPr>
            <w:tcW w:w="4288" w:type="dxa"/>
          </w:tcPr>
          <w:p w14:paraId="057A786F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vAlign w:val="bottom"/>
          </w:tcPr>
          <w:p w14:paraId="466AF60B" w14:textId="5DF3CEFD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tet(B)</w:t>
            </w:r>
          </w:p>
        </w:tc>
        <w:tc>
          <w:tcPr>
            <w:tcW w:w="3119" w:type="dxa"/>
            <w:vAlign w:val="bottom"/>
          </w:tcPr>
          <w:p w14:paraId="106DD4EC" w14:textId="10E2233E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2 (1.7%)</w:t>
            </w:r>
          </w:p>
        </w:tc>
      </w:tr>
      <w:tr w:rsidR="00CD3CC3" w:rsidRPr="0046766E" w14:paraId="0C7FE82F" w14:textId="77777777" w:rsidTr="00A03D71">
        <w:trPr>
          <w:trHeight w:hRule="exact" w:val="288"/>
        </w:trPr>
        <w:tc>
          <w:tcPr>
            <w:tcW w:w="4288" w:type="dxa"/>
            <w:tcBorders>
              <w:bottom w:val="single" w:sz="12" w:space="0" w:color="auto"/>
            </w:tcBorders>
          </w:tcPr>
          <w:p w14:paraId="32C6CCF3" w14:textId="77777777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53" w:type="dxa"/>
            <w:tcBorders>
              <w:bottom w:val="single" w:sz="12" w:space="0" w:color="auto"/>
            </w:tcBorders>
            <w:vAlign w:val="bottom"/>
          </w:tcPr>
          <w:p w14:paraId="0FB1479E" w14:textId="7C739C62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tet(D)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bottom"/>
          </w:tcPr>
          <w:p w14:paraId="1F153ADD" w14:textId="0653C77F" w:rsidR="00CD3CC3" w:rsidRPr="0046766E" w:rsidRDefault="00CD3CC3" w:rsidP="00CD3CC3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6766E">
              <w:rPr>
                <w:rFonts w:ascii="Times New Roman" w:hAnsi="Times New Roman"/>
                <w:color w:val="000000"/>
                <w:sz w:val="24"/>
                <w:szCs w:val="24"/>
              </w:rPr>
              <w:t>2 (1.7%)</w:t>
            </w:r>
          </w:p>
        </w:tc>
      </w:tr>
    </w:tbl>
    <w:p w14:paraId="0CA82997" w14:textId="063F9014" w:rsidR="00056BB1" w:rsidRPr="0046766E" w:rsidRDefault="00056BB1"/>
    <w:sectPr w:rsidR="00056BB1" w:rsidRPr="004676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E33"/>
    <w:rsid w:val="00002747"/>
    <w:rsid w:val="0004280D"/>
    <w:rsid w:val="000521FE"/>
    <w:rsid w:val="00056094"/>
    <w:rsid w:val="00056BB1"/>
    <w:rsid w:val="000D64D3"/>
    <w:rsid w:val="000E36BF"/>
    <w:rsid w:val="001307FF"/>
    <w:rsid w:val="00160934"/>
    <w:rsid w:val="00171234"/>
    <w:rsid w:val="001833F2"/>
    <w:rsid w:val="001A4689"/>
    <w:rsid w:val="001F45C4"/>
    <w:rsid w:val="002A79CB"/>
    <w:rsid w:val="003F43C1"/>
    <w:rsid w:val="00416D5F"/>
    <w:rsid w:val="0045789B"/>
    <w:rsid w:val="0046766E"/>
    <w:rsid w:val="00475668"/>
    <w:rsid w:val="004943F7"/>
    <w:rsid w:val="004A1124"/>
    <w:rsid w:val="004B0A2E"/>
    <w:rsid w:val="004C30D9"/>
    <w:rsid w:val="004C5328"/>
    <w:rsid w:val="004C7210"/>
    <w:rsid w:val="004E6C81"/>
    <w:rsid w:val="005228C8"/>
    <w:rsid w:val="0056541D"/>
    <w:rsid w:val="005A48EF"/>
    <w:rsid w:val="005D0F97"/>
    <w:rsid w:val="005D5269"/>
    <w:rsid w:val="005E129D"/>
    <w:rsid w:val="005E1E6A"/>
    <w:rsid w:val="005F466D"/>
    <w:rsid w:val="006103C1"/>
    <w:rsid w:val="006402F6"/>
    <w:rsid w:val="0068375A"/>
    <w:rsid w:val="006D6D4E"/>
    <w:rsid w:val="00782E54"/>
    <w:rsid w:val="007957F6"/>
    <w:rsid w:val="007A0C3D"/>
    <w:rsid w:val="007B5F7F"/>
    <w:rsid w:val="007D1E7F"/>
    <w:rsid w:val="007F4627"/>
    <w:rsid w:val="00842342"/>
    <w:rsid w:val="00880C45"/>
    <w:rsid w:val="008E5D7F"/>
    <w:rsid w:val="009515BC"/>
    <w:rsid w:val="00956AA0"/>
    <w:rsid w:val="00987449"/>
    <w:rsid w:val="009A2B73"/>
    <w:rsid w:val="00A03D71"/>
    <w:rsid w:val="00A11F2C"/>
    <w:rsid w:val="00AA2ED6"/>
    <w:rsid w:val="00AB5082"/>
    <w:rsid w:val="00AD7302"/>
    <w:rsid w:val="00B0592B"/>
    <w:rsid w:val="00B2573C"/>
    <w:rsid w:val="00B35626"/>
    <w:rsid w:val="00B613AA"/>
    <w:rsid w:val="00B744D1"/>
    <w:rsid w:val="00BA407E"/>
    <w:rsid w:val="00BC1D63"/>
    <w:rsid w:val="00BC6FB0"/>
    <w:rsid w:val="00C1204B"/>
    <w:rsid w:val="00CA4411"/>
    <w:rsid w:val="00CB6D29"/>
    <w:rsid w:val="00CD3CC3"/>
    <w:rsid w:val="00CE3BB1"/>
    <w:rsid w:val="00D16C24"/>
    <w:rsid w:val="00D861ED"/>
    <w:rsid w:val="00D90E33"/>
    <w:rsid w:val="00DB6D73"/>
    <w:rsid w:val="00DD2577"/>
    <w:rsid w:val="00DD5FB5"/>
    <w:rsid w:val="00E36F03"/>
    <w:rsid w:val="00E64E30"/>
    <w:rsid w:val="00E65F9C"/>
    <w:rsid w:val="00EA1D66"/>
    <w:rsid w:val="00ED30B6"/>
    <w:rsid w:val="00F42904"/>
    <w:rsid w:val="00F43D71"/>
    <w:rsid w:val="00FA5BDB"/>
    <w:rsid w:val="00FB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FBF594"/>
  <w15:chartTrackingRefBased/>
  <w15:docId w15:val="{5841476E-DA88-405D-809E-377E4C0A1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E33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3</Pages>
  <Words>369</Words>
  <Characters>1990</Characters>
  <Application>Microsoft Office Word</Application>
  <DocSecurity>0</DocSecurity>
  <Lines>284</Lines>
  <Paragraphs>2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reth Erick</dc:creator>
  <cp:keywords/>
  <dc:description/>
  <cp:lastModifiedBy>Magreth Erick</cp:lastModifiedBy>
  <cp:revision>31</cp:revision>
  <dcterms:created xsi:type="dcterms:W3CDTF">2024-08-05T09:43:00Z</dcterms:created>
  <dcterms:modified xsi:type="dcterms:W3CDTF">2024-10-22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b33ffe-e46b-4013-8ccd-da0bd25e1e71</vt:lpwstr>
  </property>
</Properties>
</file>